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102" w:rsidRPr="00F1686F" w:rsidRDefault="00487102" w:rsidP="00487102">
      <w:pPr>
        <w:rPr>
          <w:rFonts w:ascii="Times New Roman" w:hAnsi="Times New Roman" w:cs="Times New Roman"/>
          <w:b/>
          <w:sz w:val="20"/>
          <w:szCs w:val="20"/>
        </w:rPr>
      </w:pPr>
      <w:r w:rsidRPr="00F1686F">
        <w:rPr>
          <w:rFonts w:ascii="Times New Roman" w:hAnsi="Times New Roman" w:cs="Times New Roman"/>
          <w:b/>
          <w:sz w:val="20"/>
          <w:szCs w:val="20"/>
        </w:rPr>
        <w:t>S3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1686F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F1686F">
        <w:rPr>
          <w:rFonts w:ascii="Times New Roman" w:hAnsi="Times New Roman" w:cs="Times New Roman"/>
          <w:b/>
          <w:sz w:val="20"/>
          <w:szCs w:val="20"/>
        </w:rPr>
        <w:t xml:space="preserve"> The contribution of metabolites in seedling leaves to the first principal component (PC1) and the second principal component (PC2)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1"/>
        <w:tblW w:w="5000" w:type="pct"/>
        <w:tblLook w:val="04A0"/>
      </w:tblPr>
      <w:tblGrid>
        <w:gridCol w:w="5774"/>
        <w:gridCol w:w="1374"/>
        <w:gridCol w:w="1374"/>
      </w:tblGrid>
      <w:tr w:rsidR="00487102" w:rsidRPr="00F1686F" w:rsidTr="00DB2DF1">
        <w:trPr>
          <w:cnfStyle w:val="100000000000"/>
          <w:trHeight w:val="270"/>
        </w:trPr>
        <w:tc>
          <w:tcPr>
            <w:cnfStyle w:val="001000000000"/>
            <w:tcW w:w="3387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F1686F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tabolite nam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PC1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PC2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-hydroxypyridin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pyruv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lact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glycol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leimid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alanin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3-hydroxypropionic acid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thyl phosphat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thylmalon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valin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4-hydroxybutyrat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benzo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serin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ethanolamin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olin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glycin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D-glycer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uracil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citraconic acid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fumar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pelargon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3-cyanoalanin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threonin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Style w:val="qb-content2"/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β</w:t>
            </w: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-alanin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itramal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L-mal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threitol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asparagin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salicyl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aspartic acid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oxoprolin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4-aminobutyric acid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threon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Style w:val="qb-content2"/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α</w:t>
            </w: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-ketoglutar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glutam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phenylalanin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2-ketoadipat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ribos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xylitol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levoglucosan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D-(glycerol 1-phosphate)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dehydroascorbic acid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glucos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lastRenderedPageBreak/>
              <w:t xml:space="preserve">tyrosin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4-hydroxycinnam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lacton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muc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palmit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N-acetyl-D-galactosamin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ferul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N-acetyl-</w:t>
            </w:r>
            <w:r w:rsidRPr="00F1686F">
              <w:rPr>
                <w:rStyle w:val="qb-content2"/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β</w:t>
            </w: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-D-mannosamin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phytol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linolen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stear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fructose-6-phosphat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glucose-6-phosphate 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6-phosphoglucon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1-monopalmitin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ltos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squalen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487102" w:rsidRPr="00F1686F" w:rsidTr="00DB2DF1">
        <w:trPr>
          <w:cnfStyle w:val="000000100000"/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lignoceric acid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487102" w:rsidRPr="00F1686F" w:rsidTr="00DB2DF1">
        <w:trPr>
          <w:trHeight w:val="270"/>
        </w:trPr>
        <w:tc>
          <w:tcPr>
            <w:cnfStyle w:val="001000000000"/>
            <w:tcW w:w="3387" w:type="pct"/>
            <w:shd w:val="clear" w:color="auto" w:fill="auto"/>
            <w:noWrap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raffinose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06" w:type="pct"/>
            <w:shd w:val="clear" w:color="auto" w:fill="auto"/>
            <w:hideMark/>
          </w:tcPr>
          <w:p w:rsidR="00487102" w:rsidRPr="00F1686F" w:rsidRDefault="00487102" w:rsidP="00487102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68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</w:tr>
    </w:tbl>
    <w:p w:rsidR="00487102" w:rsidRPr="00F1686F" w:rsidRDefault="00487102" w:rsidP="00487102">
      <w:pPr>
        <w:rPr>
          <w:rFonts w:ascii="Times New Roman" w:hAnsi="Times New Roman" w:cs="Times New Roman"/>
          <w:sz w:val="20"/>
          <w:szCs w:val="20"/>
        </w:rPr>
      </w:pPr>
    </w:p>
    <w:p w:rsidR="00CF0747" w:rsidRDefault="00CF0747"/>
    <w:sectPr w:rsidR="00CF0747" w:rsidSect="00CF0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87102"/>
    <w:rsid w:val="001A1406"/>
    <w:rsid w:val="001C3F37"/>
    <w:rsid w:val="002A239D"/>
    <w:rsid w:val="00487102"/>
    <w:rsid w:val="005A5EA4"/>
    <w:rsid w:val="007735FF"/>
    <w:rsid w:val="00B505FC"/>
    <w:rsid w:val="00CF0747"/>
    <w:rsid w:val="00D5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48710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qb-content2">
    <w:name w:val="qb-content2"/>
    <w:basedOn w:val="a0"/>
    <w:rsid w:val="004871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6</Characters>
  <Application>Microsoft Office Word</Application>
  <DocSecurity>0</DocSecurity>
  <Lines>13</Lines>
  <Paragraphs>3</Paragraphs>
  <ScaleCrop>false</ScaleCrop>
  <Company>Microsoft</Company>
  <LinksUpToDate>false</LinksUpToDate>
  <CharactersWithSpaces>1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16-06-24T09:24:00Z</dcterms:created>
  <dcterms:modified xsi:type="dcterms:W3CDTF">2016-06-24T09:33:00Z</dcterms:modified>
</cp:coreProperties>
</file>